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E8D58" w14:textId="6BD126DB" w:rsidR="00950810" w:rsidRDefault="00950810" w:rsidP="00D61B38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1F4A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2B1F4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2B1F4A">
        <w:rPr>
          <w:rFonts w:ascii="Times New Roman" w:eastAsia="宋体" w:hAnsi="Times New Roman" w:cs="Times New Roman" w:hint="eastAsia"/>
          <w:b/>
          <w:sz w:val="24"/>
          <w:szCs w:val="24"/>
        </w:rPr>
        <w:t>S2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Search strategy of database.</w:t>
      </w:r>
      <w:bookmarkStart w:id="0" w:name="_GoBack"/>
      <w:bookmarkEnd w:id="0"/>
    </w:p>
    <w:p w14:paraId="6E015FA2" w14:textId="77777777" w:rsidR="005C5C60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1B38">
        <w:rPr>
          <w:rFonts w:ascii="Times New Roman" w:hAnsi="Times New Roman" w:cs="Times New Roman"/>
          <w:b/>
          <w:sz w:val="24"/>
          <w:szCs w:val="24"/>
        </w:rPr>
        <w:t>Pubmed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6521"/>
        <w:gridCol w:w="1134"/>
      </w:tblGrid>
      <w:tr w:rsidR="00911FE6" w:rsidRPr="00D61B38" w14:paraId="44EF9654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C39C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17F4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D523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ters</w:t>
            </w:r>
          </w:p>
        </w:tc>
      </w:tr>
      <w:tr w:rsidR="00911FE6" w:rsidRPr="00D61B38" w14:paraId="7F0E0B85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CAC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941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"Osteoporosis, Postmenopausal"[Mesh]) OR (((((((((postmenopausal osteoporosis[Title/Abstract]) OR (Perimenopausal Bone Loss[Title/Abstract])) OR (Postmenopausal Bone Losses[Title/Abstract])) OR (Post-Menopausal Osteoporoses[Title/Abstract])) OR (Post-Menopausal Osteoporosis[Title/Abstract])) OR (Postmenopausal Osteoporosis[Title/Abstract])) OR (Postmenopausal Osteoporoses[Title/Abstract])) OR (Perimenopausal Bone Losses[Title/Abstract])) OR (Postmenopausal Bone Loss[Title/Abstract]))) OR ((((Postmenopausal[Title/Abstract]) OR (Perimenopausal[Title/Abstract])) OR (Post-Menopausal[Title/Abstract])) AND ((((Bone Loss[Title/Abstract]) OR (Bone Losses[Title/Abstract])) OR (Osteoporoses[Title/Abstract])) OR (Osteoporosis[Title/Abstract])))) AND ((((("Adipokines"[Mesh]) OR "Leptin"[Mesh]) OR "Adiponectin"[Mesh]) OR "Resistin"[Mesh]) OR ((((((Adipokine[Title/Abstract]) OR (Adipocytokine[Title/Abstract])) OR (Adipocytokines[Title/Abstract])) OR (Leptin[Title/Abstract])) OR (Adiponectin[Title/Abstract])) OR (Resistin[Title/Abstract])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320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m 2020 - 2021</w:t>
            </w:r>
          </w:p>
        </w:tc>
      </w:tr>
      <w:tr w:rsidR="00911FE6" w:rsidRPr="00D61B38" w14:paraId="7FB2FA8C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F8E8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568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"Osteoporosis, Postmenopausal"[Mesh]) OR (((((((((postmenopausal osteoporosis[Title/Abstract]) OR (Perimenopausal Bone Loss[Title/Abstract])) OR (Postmenopausal Bone Losses[Title/Abstract])) OR (Post-Menopausal Osteoporoses[Title/Abstract])) OR (Post-Menopausal Osteoporosis[Title/Abstract])) OR (Postmenopausal Osteoporosis[Title/Abstract])) OR (Postmenopausal Osteoporoses[Title/Abstract])) OR (Perimenopausal Bone Losses[Title/Abstract])) OR (Postmenopausal Bone Loss[Title/Abstract]))) OR ((((Postmenopausal[Title/Abstract]) OR (Perimenopausal[Title/Abstract])) OR (Post-Menopausal[Title/Abstract])) AND ((((Bone Loss[Title/Abstract]) OR (Bone Losses[Title/Abstract])) OR (Osteoporoses[Title/Abstract])) OR (Osteoporosis[Title/Abstract])))) AND ((((("Adipokines"[Mesh]) OR "Leptin"[Mesh]) OR "Adiponectin"[Mesh]) OR "Resistin"[Mesh]) OR ((((((Adipokine[Title/Abstract]) OR (Adipocytokine[Title/Abstract])) OR (Adipocytokines[Title/Abstract])) OR (Leptin[Title/Abstract])) OR (Adiponectin[Title/Abstract])) OR (Resistin[Title/Abstract])))</w:t>
            </w:r>
          </w:p>
        </w:tc>
      </w:tr>
      <w:tr w:rsidR="00911FE6" w:rsidRPr="00D61B38" w14:paraId="1912F628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FEA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BA4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("Adipokines"[Mesh]) OR "Leptin"[Mesh]) OR "Adiponectin"[Mesh]) OR "Resistin"[Mesh]) OR ((((((Adipokine[Title/Abstract]) OR (Adipocytokine[Title/Abstract])) OR (Adipocytokines[Title/Abstract])) OR (Leptin[Title/Abstract])) OR (Adiponectin[Title/Abstract])) OR (Resistin[Title/Abstract]))</w:t>
            </w:r>
          </w:p>
        </w:tc>
      </w:tr>
      <w:tr w:rsidR="00911FE6" w:rsidRPr="00D61B38" w14:paraId="307A52A2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E83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0FB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((Adipokine[Title/Abstract]) OR (Adipocytokine[Title/Abstract])) OR (Adipocytokines[Title/Abstract])) OR (Leptin[Title/Abstract])) OR (Adiponectin[Title/Abstract])) OR (Resistin[Title/Abstract])</w:t>
            </w:r>
          </w:p>
        </w:tc>
      </w:tr>
      <w:tr w:rsidR="00911FE6" w:rsidRPr="00D61B38" w14:paraId="16C36E9F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7A8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3AD3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"Adipokines"[Mesh]) OR "Leptin"[Mesh]) OR "Adiponectin"[Mesh]) OR "Resistin"[Mesh]</w:t>
            </w:r>
          </w:p>
        </w:tc>
      </w:tr>
      <w:tr w:rsidR="00911FE6" w:rsidRPr="00D61B38" w14:paraId="4F26D4A2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58D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07B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"Osteoporosis, Postmenopausal"[Mesh]) OR (((((((((postmenopausal osteoporosis[Title/Abstract]) OR (Perimenopausal Bone Loss[Title/Abstract])) OR (Postmenopausal Bone Losses[Title/Abstract])) OR (Post-Menopausal Osteoporoses[Title/Abstract])) OR (Post-Menopausal Osteoporosis[Title/Abstract])) OR (Postmenopausal Osteoporosis[Title/Abstract])) OR (Postmenopausal Osteoporoses[Title/Abstract])) OR (Perimenopausal Bone Losses[Title/Abstract])) OR (Postmenopausal Bone Loss[Title/Abstract]))) OR ((((Postmenopausal[Title/Abstract]) OR (Perimenopausal[Title/Abstract])) OR (Post-Menopausal[Title/Abstract])) AND ((((Bone Loss[Title/Abstract]) OR (Bone Losses[Title/Abstract])) OR (Osteoporoses[Title/Abstract])) OR (Osteoporosis[Title/Abstract])))</w:t>
            </w:r>
          </w:p>
        </w:tc>
      </w:tr>
      <w:tr w:rsidR="00911FE6" w:rsidRPr="00D61B38" w14:paraId="46C0B518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1C4D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7A74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Postmenopausal[Title/Abstract]) OR (Perimenopausal[Title/Abstract])) OR (Post-Menopausal[Title/Abstract])) AND ((((Bone Loss[Title/Abstract]) OR (Bone Losses[Title/Abstract])) OR (Osteoporoses[Title/Abstract])) OR (Osteoporosis[Title/Abstract]))</w:t>
            </w:r>
          </w:p>
        </w:tc>
      </w:tr>
      <w:tr w:rsidR="00911FE6" w:rsidRPr="00D61B38" w14:paraId="189F0D3D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46C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0BF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Bone Loss[Title/Abstract]) OR (Bone Losses[Title/Abstract])) OR (Osteoporoses[Title/Abstract])) OR (Osteoporosis[Title/Abstract])</w:t>
            </w:r>
          </w:p>
        </w:tc>
      </w:tr>
      <w:tr w:rsidR="00911FE6" w:rsidRPr="00D61B38" w14:paraId="1019E94B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C70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EE9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Postmenopausal[Title/Abstract]) OR (Perimenopausal[Title/Abstract])) OR (Post-Menopausal[Title/Abstract])</w:t>
            </w:r>
          </w:p>
        </w:tc>
      </w:tr>
      <w:tr w:rsidR="00911FE6" w:rsidRPr="00D61B38" w14:paraId="3E058632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202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16AC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"Osteoporosis, Postmenopausal"[Mesh]) OR (((((((((postmenopausal osteoporosis[Title/Abstract]) OR (Perimenopausal Bone Loss[Title/Abstract])) OR (Postmenopausal Bone Losses[Title/Abstract])) </w:t>
            </w: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 (Post-Menopausal Osteoporoses[Title/Abstract])) OR (Post-Menopausal Osteoporosis[Title/Abstract])) OR (Postmenopausal Osteoporosis[Title/Abstract])) OR (Postmenopausal Osteoporoses[Title/Abstract])) OR (Perimenopausal Bone Losses[Title/Abstract])) OR (Postmenopausal Bone Loss[Title/Abstract]))</w:t>
            </w:r>
          </w:p>
        </w:tc>
      </w:tr>
      <w:tr w:rsidR="00911FE6" w:rsidRPr="00D61B38" w14:paraId="2C664A02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177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240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(((((postmenopausal osteoporosis[Title/Abstract]) OR (Perimenopausal Bone Loss[Title/Abstract])) OR (Postmenopausal Bone Losses[Title/Abstract])) OR (Post-Menopausal Osteoporoses[Title/Abstract])) OR (Post-Menopausal Osteoporosis[Title/Abstract])) OR (Postmenopausal Osteoporosis[Title/Abstract])) OR (Postmenopausal Osteoporoses[Title/Abstract])) OR (Perimenopausal Bone Losses[Title/Abstract])) OR (Postmenopausal Bone Loss[Title/Abstract])</w:t>
            </w:r>
          </w:p>
        </w:tc>
      </w:tr>
      <w:tr w:rsidR="00911FE6" w:rsidRPr="00D61B38" w14:paraId="63548CE4" w14:textId="77777777" w:rsidTr="00487988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F083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BDDC" w14:textId="77777777" w:rsidR="00911FE6" w:rsidRPr="00D61B38" w:rsidRDefault="00911FE6" w:rsidP="00D61B3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Osteoporosis, Postmenopausal"[Mesh]</w:t>
            </w:r>
          </w:p>
        </w:tc>
      </w:tr>
    </w:tbl>
    <w:p w14:paraId="3DADFD4A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DAE064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DF345F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1B38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7EE8E46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14:paraId="478EE642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No.  Query Results                                          Results  Date       </w:t>
      </w:r>
    </w:p>
    <w:p w14:paraId="50245DA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13. #11 AND [embase]/lim AND (2020:py OR 2021:py)               24  9 Nov 2021 </w:t>
      </w:r>
    </w:p>
    <w:p w14:paraId="1E2983D2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12. #11 AND [embase]/lim                                       248  9 Nov 2021 </w:t>
      </w:r>
    </w:p>
    <w:p w14:paraId="39B2D2F3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11. #7 AND #10                                                 267  9 </w:t>
      </w:r>
      <w:r w:rsidRPr="00D61B38">
        <w:rPr>
          <w:rFonts w:ascii="Times New Roman" w:hAnsi="Times New Roman" w:cs="Times New Roman"/>
          <w:sz w:val="24"/>
          <w:szCs w:val="24"/>
        </w:rPr>
        <w:lastRenderedPageBreak/>
        <w:t xml:space="preserve">Nov 2021 </w:t>
      </w:r>
    </w:p>
    <w:p w14:paraId="1C538EF1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10. #8 OR #9                                               101,145  9 Nov 2021 </w:t>
      </w:r>
    </w:p>
    <w:p w14:paraId="4C9F852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9.  'adipocytokine'/exp OR 'resistin'/exp OR                89,777  9 Nov 2021 </w:t>
      </w:r>
    </w:p>
    <w:p w14:paraId="1EC3D53A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adiponectin'/exp OR 'leptin'/exp</w:t>
      </w:r>
    </w:p>
    <w:p w14:paraId="59D7E46A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8.  adipokines:ti,ab,kw OR adipocytokine:ti,ab,kw OR        83,952  9 Nov 2021 </w:t>
      </w:r>
    </w:p>
    <w:p w14:paraId="4A62A840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adipokine:ti,ab,kw OR adipocytokines:ti,ab,kw OR </w:t>
      </w:r>
    </w:p>
    <w:p w14:paraId="45DD6EC0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leptin:ti,ab,kw OR adiponectin:ti,ab,kw OR </w:t>
      </w:r>
    </w:p>
    <w:p w14:paraId="5AEE8ADF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resistin:ti,ab,kw</w:t>
      </w:r>
    </w:p>
    <w:p w14:paraId="0C52860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7.  #3 OR #6                                                31,263  9 Nov 2021 </w:t>
      </w:r>
    </w:p>
    <w:p w14:paraId="54EC5511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6.  #4 AND #5                                               25,388  9 Nov 2021 </w:t>
      </w:r>
    </w:p>
    <w:p w14:paraId="0988528F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5.  'bone loss':ti,ab,kw OR 'bone losses':ti,ab,kw OR      149,938  9 Nov 2021 </w:t>
      </w:r>
    </w:p>
    <w:p w14:paraId="4DD3E23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osteoporoses:ti,ab,kw OR osteoporosis:ti,ab,kw</w:t>
      </w:r>
    </w:p>
    <w:p w14:paraId="5499F62D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4.  postmenopausal:ti,ab,kw OR                              97,118  9 Nov 2021 </w:t>
      </w:r>
    </w:p>
    <w:p w14:paraId="3185FDE8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perimenopausal:ti,ab,kw OR 'post </w:t>
      </w:r>
    </w:p>
    <w:p w14:paraId="7C6A73C9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menopausal':ti,ab,kw</w:t>
      </w:r>
    </w:p>
    <w:p w14:paraId="1AE8E34D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3.  #1 OR #2                                                17,940  9 Nov 2021 </w:t>
      </w:r>
    </w:p>
    <w:p w14:paraId="7364CF6B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#2.  'postmenopause osteoporosis'/exp                        14,985  9 Nov 2021 </w:t>
      </w:r>
    </w:p>
    <w:p w14:paraId="7D7642E3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lastRenderedPageBreak/>
        <w:t xml:space="preserve">#1.  'perimenopausal bone loss':ti,ab,kw OR                   9,062  9 Nov 2021 </w:t>
      </w:r>
    </w:p>
    <w:p w14:paraId="3CF10AF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menopausal bone losses':ti,ab,kw OR </w:t>
      </w:r>
    </w:p>
    <w:p w14:paraId="063E22AA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-menopausal osteoporoses':ti,ab,kw OR </w:t>
      </w:r>
    </w:p>
    <w:p w14:paraId="18C47614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-menopausal osteoporosis':ti,ab,kw OR </w:t>
      </w:r>
    </w:p>
    <w:p w14:paraId="43F2981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menopausal osteoporosis':ti,ab,kw OR </w:t>
      </w:r>
    </w:p>
    <w:p w14:paraId="4CC14E0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menopausal osteoporoses':ti,ab,kw OR </w:t>
      </w:r>
    </w:p>
    <w:p w14:paraId="2EDB0157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erimenopausal bone losses':ti,ab,kw OR </w:t>
      </w:r>
    </w:p>
    <w:p w14:paraId="22CF332F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 xml:space="preserve">     'postmenopausal bone loss':ti,ab,kw</w:t>
      </w:r>
    </w:p>
    <w:p w14:paraId="3D8119BC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C519F1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80F87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1B38">
        <w:rPr>
          <w:rFonts w:ascii="Times New Roman" w:hAnsi="Times New Roman" w:cs="Times New Roman"/>
          <w:b/>
          <w:sz w:val="24"/>
          <w:szCs w:val="24"/>
        </w:rPr>
        <w:t>Cochrane library</w:t>
      </w:r>
    </w:p>
    <w:p w14:paraId="7EC88C6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ID</w:t>
      </w:r>
      <w:r w:rsidRPr="00D61B38">
        <w:rPr>
          <w:rFonts w:ascii="Times New Roman" w:hAnsi="Times New Roman" w:cs="Times New Roman"/>
          <w:sz w:val="24"/>
          <w:szCs w:val="24"/>
        </w:rPr>
        <w:tab/>
        <w:t>Search</w:t>
      </w:r>
      <w:r w:rsidRPr="00D61B38">
        <w:rPr>
          <w:rFonts w:ascii="Times New Roman" w:hAnsi="Times New Roman" w:cs="Times New Roman"/>
          <w:sz w:val="24"/>
          <w:szCs w:val="24"/>
        </w:rPr>
        <w:tab/>
        <w:t>Hits</w:t>
      </w:r>
    </w:p>
    <w:p w14:paraId="6EBF1478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</w:t>
      </w:r>
      <w:r w:rsidRPr="00D61B38">
        <w:rPr>
          <w:rFonts w:ascii="Times New Roman" w:hAnsi="Times New Roman" w:cs="Times New Roman"/>
          <w:sz w:val="24"/>
          <w:szCs w:val="24"/>
        </w:rPr>
        <w:tab/>
        <w:t>(postmenopausal osteoporosis):ti,ab,kw OR (Perimenopausal Bone Loss):ti,ab,kw OR (Postmenopausal Bone Losses):ti,ab,kw OR (Post-Menopausal Osteoporoses):ti,ab,kw OR (Post-Menopausal Osteoporosis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4974</w:t>
      </w:r>
    </w:p>
    <w:p w14:paraId="338143B2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2</w:t>
      </w:r>
      <w:r w:rsidRPr="00D61B38">
        <w:rPr>
          <w:rFonts w:ascii="Times New Roman" w:hAnsi="Times New Roman" w:cs="Times New Roman"/>
          <w:sz w:val="24"/>
          <w:szCs w:val="24"/>
        </w:rPr>
        <w:tab/>
        <w:t>(Postmenopausal Osteoporosis):ti,ab,kw OR (Postmenopausal Osteoporoses):ti,ab,kw OR (Perimenopausal Bone Losses):ti,ab,kw OR (Postmenopausal Bone Loss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5370</w:t>
      </w:r>
    </w:p>
    <w:p w14:paraId="010EC023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3</w:t>
      </w:r>
      <w:r w:rsidRPr="00D61B38">
        <w:rPr>
          <w:rFonts w:ascii="Times New Roman" w:hAnsi="Times New Roman" w:cs="Times New Roman"/>
          <w:sz w:val="24"/>
          <w:szCs w:val="24"/>
        </w:rPr>
        <w:tab/>
        <w:t>MeSH descriptor: [Osteoporosis, Postmenopausal] explode all trees</w:t>
      </w:r>
      <w:r w:rsidRPr="00D61B38">
        <w:rPr>
          <w:rFonts w:ascii="Times New Roman" w:hAnsi="Times New Roman" w:cs="Times New Roman"/>
          <w:sz w:val="24"/>
          <w:szCs w:val="24"/>
        </w:rPr>
        <w:tab/>
        <w:t>2100</w:t>
      </w:r>
    </w:p>
    <w:p w14:paraId="2DEDA23B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4</w:t>
      </w:r>
      <w:r w:rsidRPr="00D61B38">
        <w:rPr>
          <w:rFonts w:ascii="Times New Roman" w:hAnsi="Times New Roman" w:cs="Times New Roman"/>
          <w:sz w:val="24"/>
          <w:szCs w:val="24"/>
        </w:rPr>
        <w:tab/>
        <w:t>#1 or #2 or #3</w:t>
      </w:r>
      <w:r w:rsidRPr="00D61B38">
        <w:rPr>
          <w:rFonts w:ascii="Times New Roman" w:hAnsi="Times New Roman" w:cs="Times New Roman"/>
          <w:sz w:val="24"/>
          <w:szCs w:val="24"/>
        </w:rPr>
        <w:tab/>
        <w:t>5425</w:t>
      </w:r>
    </w:p>
    <w:p w14:paraId="10758F0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5</w:t>
      </w:r>
      <w:r w:rsidRPr="00D61B38">
        <w:rPr>
          <w:rFonts w:ascii="Times New Roman" w:hAnsi="Times New Roman" w:cs="Times New Roman"/>
          <w:sz w:val="24"/>
          <w:szCs w:val="24"/>
        </w:rPr>
        <w:tab/>
        <w:t>(Postmenopausal):ti,ab,kw OR (Perimenopausal):ti,ab,kw OR (Post-Menopausal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21988</w:t>
      </w:r>
    </w:p>
    <w:p w14:paraId="08FC9324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6</w:t>
      </w:r>
      <w:r w:rsidRPr="00D61B38">
        <w:rPr>
          <w:rFonts w:ascii="Times New Roman" w:hAnsi="Times New Roman" w:cs="Times New Roman"/>
          <w:sz w:val="24"/>
          <w:szCs w:val="24"/>
        </w:rPr>
        <w:tab/>
        <w:t>(Bone Loss):ti,ab,kw OR (Bone Losses):ti,ab,kw OR (Osteoporoses):ti,ab,kw OR (Osteoporosis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18674</w:t>
      </w:r>
    </w:p>
    <w:p w14:paraId="5CA57F84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lastRenderedPageBreak/>
        <w:t>#7</w:t>
      </w:r>
      <w:r w:rsidRPr="00D61B38">
        <w:rPr>
          <w:rFonts w:ascii="Times New Roman" w:hAnsi="Times New Roman" w:cs="Times New Roman"/>
          <w:sz w:val="24"/>
          <w:szCs w:val="24"/>
        </w:rPr>
        <w:tab/>
        <w:t>#5 and #6</w:t>
      </w:r>
      <w:r w:rsidRPr="00D61B38">
        <w:rPr>
          <w:rFonts w:ascii="Times New Roman" w:hAnsi="Times New Roman" w:cs="Times New Roman"/>
          <w:sz w:val="24"/>
          <w:szCs w:val="24"/>
        </w:rPr>
        <w:tab/>
        <w:t>5452</w:t>
      </w:r>
    </w:p>
    <w:p w14:paraId="5419CC52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8</w:t>
      </w:r>
      <w:r w:rsidRPr="00D61B38">
        <w:rPr>
          <w:rFonts w:ascii="Times New Roman" w:hAnsi="Times New Roman" w:cs="Times New Roman"/>
          <w:sz w:val="24"/>
          <w:szCs w:val="24"/>
        </w:rPr>
        <w:tab/>
        <w:t>#4 or #7</w:t>
      </w:r>
      <w:r w:rsidRPr="00D61B38">
        <w:rPr>
          <w:rFonts w:ascii="Times New Roman" w:hAnsi="Times New Roman" w:cs="Times New Roman"/>
          <w:sz w:val="24"/>
          <w:szCs w:val="24"/>
        </w:rPr>
        <w:tab/>
        <w:t>5452</w:t>
      </w:r>
    </w:p>
    <w:p w14:paraId="7CC05461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9</w:t>
      </w:r>
      <w:r w:rsidRPr="00D61B38">
        <w:rPr>
          <w:rFonts w:ascii="Times New Roman" w:hAnsi="Times New Roman" w:cs="Times New Roman"/>
          <w:sz w:val="24"/>
          <w:szCs w:val="24"/>
        </w:rPr>
        <w:tab/>
        <w:t>(Adipokine):ti,ab,kw OR (Adipocytokine):ti,ab,kw OR (Adipocytokines):ti,ab,kw OR (Leptin):ti,ab,kw OR (Adiponectin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6446</w:t>
      </w:r>
    </w:p>
    <w:p w14:paraId="79721155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0</w:t>
      </w:r>
      <w:r w:rsidRPr="00D61B38">
        <w:rPr>
          <w:rFonts w:ascii="Times New Roman" w:hAnsi="Times New Roman" w:cs="Times New Roman"/>
          <w:sz w:val="24"/>
          <w:szCs w:val="24"/>
        </w:rPr>
        <w:tab/>
        <w:t>(Resistin):ti,ab,kw</w:t>
      </w:r>
      <w:r w:rsidRPr="00D61B38">
        <w:rPr>
          <w:rFonts w:ascii="Times New Roman" w:hAnsi="Times New Roman" w:cs="Times New Roman"/>
          <w:sz w:val="24"/>
          <w:szCs w:val="24"/>
        </w:rPr>
        <w:tab/>
        <w:t>552</w:t>
      </w:r>
    </w:p>
    <w:p w14:paraId="280FF313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1</w:t>
      </w:r>
      <w:r w:rsidRPr="00D61B38">
        <w:rPr>
          <w:rFonts w:ascii="Times New Roman" w:hAnsi="Times New Roman" w:cs="Times New Roman"/>
          <w:sz w:val="24"/>
          <w:szCs w:val="24"/>
        </w:rPr>
        <w:tab/>
        <w:t>MeSH descriptor: [Adipokines] explode all trees</w:t>
      </w:r>
      <w:r w:rsidRPr="00D61B38">
        <w:rPr>
          <w:rFonts w:ascii="Times New Roman" w:hAnsi="Times New Roman" w:cs="Times New Roman"/>
          <w:sz w:val="24"/>
          <w:szCs w:val="24"/>
        </w:rPr>
        <w:tab/>
        <w:t>1884</w:t>
      </w:r>
    </w:p>
    <w:p w14:paraId="06ECE9DC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2</w:t>
      </w:r>
      <w:r w:rsidRPr="00D61B38">
        <w:rPr>
          <w:rFonts w:ascii="Times New Roman" w:hAnsi="Times New Roman" w:cs="Times New Roman"/>
          <w:sz w:val="24"/>
          <w:szCs w:val="24"/>
        </w:rPr>
        <w:tab/>
        <w:t>MeSH descriptor: [Leptin] explode all trees</w:t>
      </w:r>
      <w:r w:rsidRPr="00D61B38">
        <w:rPr>
          <w:rFonts w:ascii="Times New Roman" w:hAnsi="Times New Roman" w:cs="Times New Roman"/>
          <w:sz w:val="24"/>
          <w:szCs w:val="24"/>
        </w:rPr>
        <w:tab/>
        <w:t>1047</w:t>
      </w:r>
    </w:p>
    <w:p w14:paraId="49D45B1D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3</w:t>
      </w:r>
      <w:r w:rsidRPr="00D61B38">
        <w:rPr>
          <w:rFonts w:ascii="Times New Roman" w:hAnsi="Times New Roman" w:cs="Times New Roman"/>
          <w:sz w:val="24"/>
          <w:szCs w:val="24"/>
        </w:rPr>
        <w:tab/>
        <w:t>MeSH descriptor: [Adiponectin] explode all trees</w:t>
      </w:r>
      <w:r w:rsidRPr="00D61B38">
        <w:rPr>
          <w:rFonts w:ascii="Times New Roman" w:hAnsi="Times New Roman" w:cs="Times New Roman"/>
          <w:sz w:val="24"/>
          <w:szCs w:val="24"/>
        </w:rPr>
        <w:tab/>
        <w:t>894</w:t>
      </w:r>
    </w:p>
    <w:p w14:paraId="72B8383B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4</w:t>
      </w:r>
      <w:r w:rsidRPr="00D61B38">
        <w:rPr>
          <w:rFonts w:ascii="Times New Roman" w:hAnsi="Times New Roman" w:cs="Times New Roman"/>
          <w:sz w:val="24"/>
          <w:szCs w:val="24"/>
        </w:rPr>
        <w:tab/>
        <w:t>MeSH descriptor: [Resistin] explode all trees</w:t>
      </w:r>
      <w:r w:rsidRPr="00D61B38">
        <w:rPr>
          <w:rFonts w:ascii="Times New Roman" w:hAnsi="Times New Roman" w:cs="Times New Roman"/>
          <w:sz w:val="24"/>
          <w:szCs w:val="24"/>
        </w:rPr>
        <w:tab/>
        <w:t>115</w:t>
      </w:r>
    </w:p>
    <w:p w14:paraId="20522154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5</w:t>
      </w:r>
      <w:r w:rsidRPr="00D61B38">
        <w:rPr>
          <w:rFonts w:ascii="Times New Roman" w:hAnsi="Times New Roman" w:cs="Times New Roman"/>
          <w:sz w:val="24"/>
          <w:szCs w:val="24"/>
        </w:rPr>
        <w:tab/>
        <w:t>#9 or #10 or #11 or #12 or #13 or #14</w:t>
      </w:r>
      <w:r w:rsidRPr="00D61B38">
        <w:rPr>
          <w:rFonts w:ascii="Times New Roman" w:hAnsi="Times New Roman" w:cs="Times New Roman"/>
          <w:sz w:val="24"/>
          <w:szCs w:val="24"/>
        </w:rPr>
        <w:tab/>
        <w:t>6616</w:t>
      </w:r>
    </w:p>
    <w:p w14:paraId="09D54A97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#16</w:t>
      </w:r>
      <w:r w:rsidRPr="00D61B38">
        <w:rPr>
          <w:rFonts w:ascii="Times New Roman" w:hAnsi="Times New Roman" w:cs="Times New Roman"/>
          <w:sz w:val="24"/>
          <w:szCs w:val="24"/>
        </w:rPr>
        <w:tab/>
        <w:t>#8 and #15</w:t>
      </w:r>
      <w:r w:rsidRPr="00D61B38">
        <w:rPr>
          <w:rFonts w:ascii="Times New Roman" w:hAnsi="Times New Roman" w:cs="Times New Roman"/>
          <w:sz w:val="24"/>
          <w:szCs w:val="24"/>
        </w:rPr>
        <w:tab/>
        <w:t>21</w:t>
      </w:r>
    </w:p>
    <w:p w14:paraId="569B49BD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77184C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CNKI</w:t>
      </w:r>
    </w:p>
    <w:p w14:paraId="63EBD7C6" w14:textId="77777777" w:rsidR="00911FE6" w:rsidRPr="00D61B38" w:rsidRDefault="00911FE6" w:rsidP="00D61B3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B38">
        <w:rPr>
          <w:rFonts w:ascii="Times New Roman" w:hAnsi="Times New Roman" w:cs="Times New Roman"/>
          <w:sz w:val="24"/>
          <w:szCs w:val="24"/>
        </w:rPr>
        <w:t>检索范围：总库</w:t>
      </w:r>
      <w:r w:rsidRPr="00D61B38">
        <w:rPr>
          <w:rFonts w:ascii="Times New Roman" w:hAnsi="Times New Roman" w:cs="Times New Roman"/>
          <w:sz w:val="24"/>
          <w:szCs w:val="24"/>
        </w:rPr>
        <w:t xml:space="preserve"> </w:t>
      </w:r>
      <w:r w:rsidRPr="00D61B38">
        <w:rPr>
          <w:rFonts w:ascii="Times New Roman" w:hAnsi="Times New Roman" w:cs="Times New Roman"/>
          <w:sz w:val="24"/>
          <w:szCs w:val="24"/>
        </w:rPr>
        <w:t>（主题：骨质疏松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骨代谢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骨质减少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骨密度（精确））</w:t>
      </w:r>
      <w:r w:rsidRPr="00D61B38">
        <w:rPr>
          <w:rFonts w:ascii="Times New Roman" w:hAnsi="Times New Roman" w:cs="Times New Roman"/>
          <w:sz w:val="24"/>
          <w:szCs w:val="24"/>
        </w:rPr>
        <w:t xml:space="preserve"> AND </w:t>
      </w:r>
      <w:r w:rsidRPr="00D61B38">
        <w:rPr>
          <w:rFonts w:ascii="Times New Roman" w:hAnsi="Times New Roman" w:cs="Times New Roman"/>
          <w:sz w:val="24"/>
          <w:szCs w:val="24"/>
        </w:rPr>
        <w:t>（（主题：脂肪细胞因子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瘦素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脂联素（精确））</w:t>
      </w:r>
      <w:r w:rsidRPr="00D61B38">
        <w:rPr>
          <w:rFonts w:ascii="Times New Roman" w:hAnsi="Times New Roman" w:cs="Times New Roman"/>
          <w:sz w:val="24"/>
          <w:szCs w:val="24"/>
        </w:rPr>
        <w:t>OR</w:t>
      </w:r>
      <w:r w:rsidRPr="00D61B38">
        <w:rPr>
          <w:rFonts w:ascii="Times New Roman" w:hAnsi="Times New Roman" w:cs="Times New Roman"/>
          <w:sz w:val="24"/>
          <w:szCs w:val="24"/>
        </w:rPr>
        <w:t>（主题：抵抗素（精确）））</w:t>
      </w:r>
      <w:r w:rsidRPr="00D61B38">
        <w:rPr>
          <w:rFonts w:ascii="Times New Roman" w:hAnsi="Times New Roman" w:cs="Times New Roman"/>
          <w:sz w:val="24"/>
          <w:szCs w:val="24"/>
        </w:rPr>
        <w:t xml:space="preserve"> AND </w:t>
      </w:r>
      <w:r w:rsidRPr="00D61B38">
        <w:rPr>
          <w:rFonts w:ascii="Times New Roman" w:hAnsi="Times New Roman" w:cs="Times New Roman"/>
          <w:sz w:val="24"/>
          <w:szCs w:val="24"/>
        </w:rPr>
        <w:t>（（主题：抵抗素（精确）））</w:t>
      </w:r>
      <w:r w:rsidRPr="00D61B38">
        <w:rPr>
          <w:rFonts w:ascii="Times New Roman" w:hAnsi="Times New Roman" w:cs="Times New Roman"/>
          <w:sz w:val="24"/>
          <w:szCs w:val="24"/>
        </w:rPr>
        <w:t xml:space="preserve">  </w:t>
      </w:r>
      <w:r w:rsidRPr="00D61B38">
        <w:rPr>
          <w:rFonts w:ascii="Times New Roman" w:hAnsi="Times New Roman" w:cs="Times New Roman"/>
          <w:sz w:val="24"/>
          <w:szCs w:val="24"/>
        </w:rPr>
        <w:t>主题定制</w:t>
      </w:r>
      <w:r w:rsidRPr="00D61B38">
        <w:rPr>
          <w:rFonts w:ascii="Times New Roman" w:hAnsi="Times New Roman" w:cs="Times New Roman"/>
          <w:sz w:val="24"/>
          <w:szCs w:val="24"/>
        </w:rPr>
        <w:t xml:space="preserve"> </w:t>
      </w:r>
      <w:r w:rsidRPr="00D61B38">
        <w:rPr>
          <w:rFonts w:ascii="Times New Roman" w:hAnsi="Times New Roman" w:cs="Times New Roman"/>
          <w:sz w:val="24"/>
          <w:szCs w:val="24"/>
        </w:rPr>
        <w:t>检索历史</w:t>
      </w:r>
    </w:p>
    <w:sectPr w:rsidR="00911FE6" w:rsidRPr="00D61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6F967" w14:textId="77777777" w:rsidR="0024147A" w:rsidRDefault="0024147A" w:rsidP="00C269EA">
      <w:r>
        <w:separator/>
      </w:r>
    </w:p>
  </w:endnote>
  <w:endnote w:type="continuationSeparator" w:id="0">
    <w:p w14:paraId="0557B14E" w14:textId="77777777" w:rsidR="0024147A" w:rsidRDefault="0024147A" w:rsidP="00C2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C7D7FA" w14:textId="77777777" w:rsidR="0024147A" w:rsidRDefault="0024147A" w:rsidP="00C269EA">
      <w:r>
        <w:separator/>
      </w:r>
    </w:p>
  </w:footnote>
  <w:footnote w:type="continuationSeparator" w:id="0">
    <w:p w14:paraId="2FEA9B59" w14:textId="77777777" w:rsidR="0024147A" w:rsidRDefault="0024147A" w:rsidP="00C26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E6"/>
    <w:rsid w:val="0024147A"/>
    <w:rsid w:val="005C5C60"/>
    <w:rsid w:val="007743D2"/>
    <w:rsid w:val="00911D39"/>
    <w:rsid w:val="00911FE6"/>
    <w:rsid w:val="00950810"/>
    <w:rsid w:val="00A41E98"/>
    <w:rsid w:val="00A7225F"/>
    <w:rsid w:val="00C269EA"/>
    <w:rsid w:val="00D61B38"/>
    <w:rsid w:val="00DB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F5E77"/>
  <w15:chartTrackingRefBased/>
  <w15:docId w15:val="{D60166CD-EFE6-4D12-A6D5-97CF6372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9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3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19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高莉</cp:lastModifiedBy>
  <cp:revision>7</cp:revision>
  <dcterms:created xsi:type="dcterms:W3CDTF">2021-11-12T06:10:00Z</dcterms:created>
  <dcterms:modified xsi:type="dcterms:W3CDTF">2022-06-08T06:00:00Z</dcterms:modified>
</cp:coreProperties>
</file>